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1754F" w14:textId="77777777" w:rsidR="00716B77" w:rsidRDefault="004465B2" w:rsidP="004465B2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465B2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3C6A9809" w14:textId="77777777" w:rsidR="00716B77" w:rsidRDefault="00716B77" w:rsidP="004465B2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FFE3C07" w14:textId="2515190C" w:rsidR="00716B77" w:rsidRPr="00D55D13" w:rsidRDefault="00716B77" w:rsidP="00716B7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ignificance of heart rate variability in </w:t>
      </w:r>
      <w:r w:rsidRPr="00D55D13">
        <w:rPr>
          <w:rFonts w:ascii="Times New Roman" w:hAnsi="Times New Roman" w:cs="Times New Roman"/>
          <w:b/>
          <w:bCs/>
          <w:sz w:val="24"/>
          <w:szCs w:val="24"/>
        </w:rPr>
        <w:t xml:space="preserve">patients with </w:t>
      </w:r>
      <w:r w:rsidR="000718C9">
        <w:rPr>
          <w:rFonts w:ascii="Times New Roman" w:hAnsi="Times New Roman" w:cs="Times New Roman" w:hint="eastAsia"/>
          <w:b/>
          <w:bCs/>
          <w:sz w:val="24"/>
          <w:szCs w:val="24"/>
        </w:rPr>
        <w:t>frequent</w:t>
      </w:r>
      <w:r w:rsidR="000718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55D13">
        <w:rPr>
          <w:rFonts w:ascii="Times New Roman" w:hAnsi="Times New Roman" w:cs="Times New Roman"/>
          <w:b/>
          <w:bCs/>
          <w:sz w:val="24"/>
          <w:szCs w:val="24"/>
        </w:rPr>
        <w:t xml:space="preserve">premature ventricular complex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riginat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rom the </w:t>
      </w:r>
      <w:r w:rsidRPr="00D55D13">
        <w:rPr>
          <w:rFonts w:ascii="Times New Roman" w:hAnsi="Times New Roman" w:cs="Times New Roman"/>
          <w:b/>
          <w:bCs/>
          <w:sz w:val="24"/>
          <w:szCs w:val="24"/>
        </w:rPr>
        <w:t>ventricular outflow tract</w:t>
      </w:r>
    </w:p>
    <w:p w14:paraId="3751BAC6" w14:textId="35EB0F86" w:rsidR="00716B77" w:rsidRDefault="00716B77" w:rsidP="00716B77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 w:rsidRPr="00D55D13">
        <w:rPr>
          <w:rFonts w:ascii="Times New Roman" w:hAnsi="Times New Roman" w:cs="Times New Roman"/>
          <w:kern w:val="0"/>
          <w:sz w:val="24"/>
          <w:szCs w:val="24"/>
        </w:rPr>
        <w:t>Baowei Zhang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MD</w:t>
      </w:r>
      <w:r w:rsidRPr="00D55D1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D55D1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†</w:t>
      </w:r>
      <w:r w:rsidRPr="00D55D13">
        <w:rPr>
          <w:rFonts w:ascii="Times New Roman" w:hAnsi="Times New Roman" w:cs="Times New Roman"/>
          <w:kern w:val="0"/>
          <w:sz w:val="24"/>
          <w:szCs w:val="24"/>
        </w:rPr>
        <w:t>, J</w:t>
      </w:r>
      <w:r w:rsidRPr="00D55D13">
        <w:rPr>
          <w:rFonts w:ascii="Times New Roman" w:hAnsi="Times New Roman" w:cs="Times New Roman" w:hint="eastAsia"/>
          <w:kern w:val="0"/>
          <w:sz w:val="24"/>
          <w:szCs w:val="24"/>
        </w:rPr>
        <w:t>in</w:t>
      </w:r>
      <w:r w:rsidRPr="00D55D13">
        <w:rPr>
          <w:rFonts w:ascii="Times New Roman" w:hAnsi="Times New Roman" w:cs="Times New Roman"/>
          <w:kern w:val="0"/>
          <w:sz w:val="24"/>
          <w:szCs w:val="24"/>
        </w:rPr>
        <w:t>bo Yu</w:t>
      </w:r>
      <w:r>
        <w:rPr>
          <w:rFonts w:ascii="Times New Roman" w:hAnsi="Times New Roman" w:cs="Times New Roman"/>
          <w:kern w:val="0"/>
          <w:sz w:val="24"/>
          <w:szCs w:val="24"/>
        </w:rPr>
        <w:t>, MD</w:t>
      </w:r>
      <w:r w:rsidRPr="00D55D1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D55D1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†</w:t>
      </w:r>
      <w:r w:rsidRPr="00D55D13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Y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izhang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Wu, MD</w:t>
      </w:r>
      <w:r w:rsidRPr="00D55D1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F25A90">
        <w:rPr>
          <w:rFonts w:ascii="Times New Roman" w:hAnsi="Times New Roman" w:cs="Times New Roman"/>
          <w:kern w:val="0"/>
          <w:sz w:val="24"/>
          <w:szCs w:val="24"/>
        </w:rPr>
        <w:t>Xiaorong Li, MD</w:t>
      </w:r>
      <w:r w:rsidR="00F25A90" w:rsidRPr="00D55D1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="00F25A9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D55D13">
        <w:rPr>
          <w:rFonts w:ascii="Times New Roman" w:hAnsi="Times New Roman" w:cs="Times New Roman"/>
          <w:kern w:val="0"/>
          <w:sz w:val="24"/>
          <w:szCs w:val="24"/>
        </w:rPr>
        <w:t>Xin Xie</w:t>
      </w:r>
      <w:r>
        <w:rPr>
          <w:rFonts w:ascii="Times New Roman" w:hAnsi="Times New Roman" w:cs="Times New Roman"/>
          <w:kern w:val="0"/>
          <w:sz w:val="24"/>
          <w:szCs w:val="24"/>
        </w:rPr>
        <w:t>, MD</w:t>
      </w:r>
      <w:r w:rsidRPr="00D55D1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D55D13">
        <w:rPr>
          <w:rFonts w:ascii="Times New Roman" w:hAnsi="Times New Roman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D55D13">
        <w:rPr>
          <w:rFonts w:ascii="Times New Roman" w:hAnsi="Times New Roman" w:cs="Times New Roman"/>
          <w:kern w:val="0"/>
          <w:sz w:val="24"/>
          <w:szCs w:val="24"/>
        </w:rPr>
        <w:t>Aibin</w:t>
      </w:r>
      <w:proofErr w:type="spellEnd"/>
      <w:r w:rsidRPr="00D55D13">
        <w:rPr>
          <w:rFonts w:ascii="Times New Roman" w:hAnsi="Times New Roman" w:cs="Times New Roman"/>
          <w:kern w:val="0"/>
          <w:sz w:val="24"/>
          <w:szCs w:val="24"/>
        </w:rPr>
        <w:t xml:space="preserve"> Tao</w:t>
      </w:r>
      <w:r>
        <w:rPr>
          <w:rFonts w:ascii="Times New Roman" w:hAnsi="Times New Roman" w:cs="Times New Roman"/>
          <w:kern w:val="0"/>
          <w:sz w:val="24"/>
          <w:szCs w:val="24"/>
        </w:rPr>
        <w:t>, MD</w:t>
      </w: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2</w:t>
      </w:r>
      <w:r w:rsidRPr="00D55D1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*</w:t>
      </w:r>
      <w:r w:rsidRPr="00D55D13">
        <w:rPr>
          <w:rFonts w:ascii="Times New Roman" w:hAnsi="Times New Roman" w:cs="Times New Roman"/>
          <w:kern w:val="0"/>
          <w:sz w:val="24"/>
          <w:szCs w:val="24"/>
        </w:rPr>
        <w:t>, Bing Yang</w:t>
      </w:r>
      <w:r>
        <w:rPr>
          <w:rFonts w:ascii="Times New Roman" w:hAnsi="Times New Roman" w:cs="Times New Roman"/>
          <w:kern w:val="0"/>
          <w:sz w:val="24"/>
          <w:szCs w:val="24"/>
        </w:rPr>
        <w:t>, MD</w:t>
      </w:r>
      <w:r w:rsidRPr="00D55D1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*</w:t>
      </w:r>
    </w:p>
    <w:p w14:paraId="2BD0A718" w14:textId="30A2FF0E" w:rsidR="00716B77" w:rsidRDefault="00716B77" w:rsidP="00716B7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B217D">
        <w:rPr>
          <w:rFonts w:ascii="Times New Roman" w:hAnsi="Times New Roman" w:cs="Times New Roman"/>
          <w:sz w:val="24"/>
          <w:szCs w:val="24"/>
        </w:rPr>
        <w:t>C</w:t>
      </w:r>
      <w:r w:rsidRPr="004B217D">
        <w:rPr>
          <w:rFonts w:ascii="Times New Roman" w:hAnsi="Times New Roman" w:cs="Times New Roman" w:hint="eastAsia"/>
          <w:sz w:val="24"/>
          <w:szCs w:val="24"/>
        </w:rPr>
        <w:t>orres</w:t>
      </w:r>
      <w:r w:rsidRPr="004B217D">
        <w:rPr>
          <w:rFonts w:ascii="Times New Roman" w:hAnsi="Times New Roman" w:cs="Times New Roman"/>
          <w:sz w:val="24"/>
          <w:szCs w:val="24"/>
        </w:rPr>
        <w:t>pondence to: Bing Yang,</w:t>
      </w:r>
      <w:r w:rsidR="00144F99" w:rsidRPr="00144F99">
        <w:rPr>
          <w:rFonts w:ascii="Times New Roman" w:hAnsi="Times New Roman" w:cs="Times New Roman"/>
          <w:sz w:val="24"/>
          <w:szCs w:val="24"/>
        </w:rPr>
        <w:t xml:space="preserve"> bingyang@tongji.edu.cn</w:t>
      </w:r>
      <w:r w:rsidRPr="004B217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8ABB1D" w14:textId="77777777" w:rsidR="00716B77" w:rsidRDefault="00716B77" w:rsidP="00716B77">
      <w:pPr>
        <w:spacing w:line="480" w:lineRule="auto"/>
        <w:ind w:firstLineChars="750" w:firstLine="1800"/>
        <w:jc w:val="left"/>
        <w:rPr>
          <w:rFonts w:ascii="Times New Roman" w:hAnsi="Times New Roman" w:cs="Times New Roman"/>
          <w:sz w:val="24"/>
          <w:szCs w:val="24"/>
        </w:rPr>
      </w:pPr>
    </w:p>
    <w:p w14:paraId="67392EDC" w14:textId="3D55C55C" w:rsidR="00716B77" w:rsidRDefault="00716B77" w:rsidP="00716B7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72B86">
        <w:rPr>
          <w:rFonts w:ascii="Times New Roman" w:hAnsi="Times New Roman" w:cs="Times New Roman" w:hint="eastAsia"/>
          <w:sz w:val="24"/>
          <w:szCs w:val="24"/>
        </w:rPr>
        <w:t>T</w:t>
      </w:r>
      <w:r w:rsidRPr="00772B86">
        <w:rPr>
          <w:rFonts w:ascii="Times New Roman" w:hAnsi="Times New Roman" w:cs="Times New Roman"/>
          <w:sz w:val="24"/>
          <w:szCs w:val="24"/>
        </w:rPr>
        <w:t xml:space="preserve">his file contains: </w:t>
      </w:r>
      <w:r>
        <w:rPr>
          <w:rFonts w:ascii="Times New Roman" w:hAnsi="Times New Roman" w:cs="Times New Roman"/>
          <w:sz w:val="24"/>
          <w:szCs w:val="24"/>
        </w:rPr>
        <w:t>Figures and figure legends (pages 2-</w:t>
      </w:r>
      <w:r w:rsidR="00144F99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17C79A45" w14:textId="5C856E1B" w:rsidR="00716B77" w:rsidRDefault="00716B77" w:rsidP="00716B7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Table (pages </w:t>
      </w:r>
      <w:r w:rsidR="00144F99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11BB251E" w14:textId="77777777" w:rsidR="00716B77" w:rsidRPr="00716B77" w:rsidRDefault="00716B77" w:rsidP="00716B77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8223B7A" w14:textId="2D92BA4A" w:rsidR="00F02D9C" w:rsidRDefault="00F02D9C" w:rsidP="004465B2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88ED690" w14:textId="19E43C25" w:rsidR="00F02D9C" w:rsidRDefault="00F02D9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1</w:t>
      </w:r>
    </w:p>
    <w:p w14:paraId="1A3B0215" w14:textId="7AB350D4" w:rsidR="00F02D9C" w:rsidRDefault="005E243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E97C6DF" wp14:editId="5D099C4B">
            <wp:extent cx="5274310" cy="2926080"/>
            <wp:effectExtent l="0" t="0" r="2540" b="7620"/>
            <wp:docPr id="2069540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3D1BB9" w14:textId="2DD87084" w:rsidR="00F02D9C" w:rsidRDefault="00F02D9C" w:rsidP="00F02D9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1</w:t>
      </w:r>
      <w:r w:rsidR="00EE6F7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21645">
        <w:rPr>
          <w:rFonts w:ascii="Times New Roman" w:hAnsi="Times New Roman" w:cs="Times New Roman"/>
          <w:sz w:val="24"/>
          <w:szCs w:val="24"/>
        </w:rPr>
        <w:t>Participant selection and data analysis flowchart</w:t>
      </w:r>
    </w:p>
    <w:p w14:paraId="7D104A55" w14:textId="77777777" w:rsidR="00F02D9C" w:rsidRDefault="00F02D9C" w:rsidP="00F02D9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74523D">
        <w:rPr>
          <w:rFonts w:ascii="Times New Roman" w:hAnsi="Times New Roman" w:cs="Times New Roman" w:hint="eastAsia"/>
          <w:sz w:val="18"/>
          <w:szCs w:val="18"/>
        </w:rPr>
        <w:t>O</w:t>
      </w:r>
      <w:r w:rsidRPr="0074523D">
        <w:rPr>
          <w:rFonts w:ascii="Times New Roman" w:hAnsi="Times New Roman" w:cs="Times New Roman"/>
          <w:sz w:val="18"/>
          <w:szCs w:val="18"/>
        </w:rPr>
        <w:t>T-PVC, outflow tract premature ventricular complex; HRV, heart rate variability; RFCA, radiofrequency catheter ablation; RVOT, right ventricular outflow tract; LVOT, left ventricular outflow tract.</w:t>
      </w:r>
    </w:p>
    <w:p w14:paraId="72F68C09" w14:textId="5691A3C7" w:rsidR="00F02D9C" w:rsidRDefault="00F02D9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237DACA" w14:textId="0FBD5C4D" w:rsidR="00F02D9C" w:rsidRDefault="00F02D9C" w:rsidP="00F02D9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2</w:t>
      </w:r>
    </w:p>
    <w:p w14:paraId="026B1319" w14:textId="77777777" w:rsidR="00F02D9C" w:rsidRDefault="00F02D9C">
      <w:pPr>
        <w:rPr>
          <w:b/>
          <w:bCs/>
        </w:rPr>
      </w:pPr>
    </w:p>
    <w:p w14:paraId="3918C2D0" w14:textId="48A52436" w:rsidR="00100481" w:rsidRPr="005A166B" w:rsidRDefault="00D011F8">
      <w:pPr>
        <w:rPr>
          <w:b/>
          <w:bCs/>
        </w:rPr>
      </w:pPr>
      <w:r>
        <w:rPr>
          <w:noProof/>
        </w:rPr>
        <w:drawing>
          <wp:inline distT="0" distB="0" distL="0" distR="0" wp14:anchorId="2D4AC36B" wp14:editId="59ABE62B">
            <wp:extent cx="5274310" cy="1241425"/>
            <wp:effectExtent l="0" t="0" r="2540" b="0"/>
            <wp:docPr id="2346689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4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6CE97B" w14:textId="2B7EA4EB" w:rsidR="00562EC9" w:rsidRPr="00343F5A" w:rsidRDefault="00562EC9" w:rsidP="00562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3F5A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343F5A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F02D9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43F5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43F5A">
        <w:rPr>
          <w:rFonts w:ascii="Times New Roman" w:hAnsi="Times New Roman" w:cs="Times New Roman"/>
          <w:sz w:val="24"/>
          <w:szCs w:val="24"/>
        </w:rPr>
        <w:t xml:space="preserve"> Comparison of </w:t>
      </w:r>
      <w:r w:rsidR="00D011F8" w:rsidRPr="00360E18">
        <w:rPr>
          <w:rFonts w:ascii="Times New Roman" w:hAnsi="Times New Roman" w:cs="Times New Roman"/>
          <w:sz w:val="24"/>
          <w:szCs w:val="24"/>
        </w:rPr>
        <w:t>distribution patterns</w:t>
      </w:r>
      <w:r w:rsidRPr="00343F5A">
        <w:rPr>
          <w:rFonts w:ascii="Times New Roman" w:hAnsi="Times New Roman" w:cs="Times New Roman"/>
          <w:sz w:val="24"/>
          <w:szCs w:val="24"/>
        </w:rPr>
        <w:t xml:space="preserve"> </w:t>
      </w:r>
      <w:r w:rsidR="00D011F8">
        <w:rPr>
          <w:rFonts w:ascii="Times New Roman" w:hAnsi="Times New Roman" w:cs="Times New Roman"/>
          <w:sz w:val="24"/>
          <w:szCs w:val="24"/>
        </w:rPr>
        <w:t xml:space="preserve">between RVOT-PVC </w:t>
      </w:r>
      <w:r w:rsidR="00D011F8">
        <w:rPr>
          <w:rFonts w:ascii="Times New Roman" w:hAnsi="Times New Roman" w:cs="Times New Roman" w:hint="eastAsia"/>
          <w:sz w:val="24"/>
          <w:szCs w:val="24"/>
        </w:rPr>
        <w:t>and</w:t>
      </w:r>
      <w:r w:rsidR="00D011F8">
        <w:rPr>
          <w:rFonts w:ascii="Times New Roman" w:hAnsi="Times New Roman" w:cs="Times New Roman"/>
          <w:sz w:val="24"/>
          <w:szCs w:val="24"/>
        </w:rPr>
        <w:t xml:space="preserve"> LVOT-PVC groups</w:t>
      </w:r>
    </w:p>
    <w:p w14:paraId="6D8C63AD" w14:textId="155EFDFB" w:rsidR="00562EC9" w:rsidRPr="00562EC9" w:rsidRDefault="00562EC9" w:rsidP="00562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2EC9">
        <w:rPr>
          <w:rFonts w:ascii="Times New Roman" w:hAnsi="Times New Roman" w:cs="Times New Roman"/>
          <w:sz w:val="24"/>
          <w:szCs w:val="24"/>
        </w:rPr>
        <w:t>A. Correlation between hourly heart beat and hourly PVC counts.</w:t>
      </w:r>
    </w:p>
    <w:p w14:paraId="2D0B5384" w14:textId="1E207AD6" w:rsidR="00805BCA" w:rsidRDefault="00562EC9" w:rsidP="00562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2EC9">
        <w:rPr>
          <w:rFonts w:ascii="Times New Roman" w:hAnsi="Times New Roman" w:cs="Times New Roman"/>
          <w:sz w:val="24"/>
          <w:szCs w:val="24"/>
        </w:rPr>
        <w:t xml:space="preserve">B. </w:t>
      </w:r>
      <w:r>
        <w:rPr>
          <w:rFonts w:ascii="Times New Roman" w:hAnsi="Times New Roman" w:cs="Times New Roman"/>
          <w:sz w:val="24"/>
          <w:szCs w:val="24"/>
        </w:rPr>
        <w:t xml:space="preserve">Both RVOT-PVC and LVOT-PVC groups had similar </w:t>
      </w:r>
      <w:r w:rsidR="00343F5A">
        <w:rPr>
          <w:rFonts w:ascii="Times New Roman" w:hAnsi="Times New Roman" w:cs="Times New Roman"/>
          <w:sz w:val="24"/>
          <w:szCs w:val="24"/>
        </w:rPr>
        <w:t>c</w:t>
      </w:r>
      <w:r w:rsidR="00343F5A" w:rsidRPr="00562EC9">
        <w:rPr>
          <w:rFonts w:ascii="Times New Roman" w:hAnsi="Times New Roman" w:cs="Times New Roman"/>
          <w:sz w:val="24"/>
          <w:szCs w:val="24"/>
        </w:rPr>
        <w:t>orrelation between hourly heart beat and hourly PVC counts</w:t>
      </w:r>
      <w:r w:rsidR="00343F5A">
        <w:rPr>
          <w:rFonts w:ascii="Times New Roman" w:hAnsi="Times New Roman" w:cs="Times New Roman"/>
          <w:sz w:val="24"/>
          <w:szCs w:val="24"/>
        </w:rPr>
        <w:t>.</w:t>
      </w:r>
    </w:p>
    <w:p w14:paraId="5F15163E" w14:textId="77777777" w:rsidR="00805BCA" w:rsidRDefault="00805BC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B27BA3C" w14:textId="307288FE" w:rsidR="00F02D9C" w:rsidRPr="00BC0D4E" w:rsidRDefault="00805BCA" w:rsidP="00562EC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C0D4E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 w:rsidRPr="00BC0D4E">
        <w:rPr>
          <w:rFonts w:ascii="Times New Roman" w:hAnsi="Times New Roman" w:cs="Times New Roman"/>
          <w:b/>
          <w:bCs/>
          <w:sz w:val="24"/>
          <w:szCs w:val="24"/>
        </w:rPr>
        <w:t>igure S3</w:t>
      </w:r>
    </w:p>
    <w:p w14:paraId="1709491B" w14:textId="4CAB12D6" w:rsidR="00805BCA" w:rsidRDefault="00805BCA" w:rsidP="00562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A26ED75" wp14:editId="424D5497">
            <wp:extent cx="5274310" cy="1616075"/>
            <wp:effectExtent l="0" t="0" r="2540" b="3175"/>
            <wp:docPr id="15228460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1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F38C4" w14:textId="039DE840" w:rsidR="00805BCA" w:rsidRDefault="00805BCA" w:rsidP="00805B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1D71"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 w:rsidRPr="00805BCA">
        <w:rPr>
          <w:rFonts w:ascii="Times New Roman" w:hAnsi="Times New Roman" w:cs="Times New Roman"/>
          <w:sz w:val="24"/>
          <w:szCs w:val="24"/>
        </w:rPr>
        <w:t xml:space="preserve"> Representative image of bipolar electrogram (light blue arrow in the left figure), unipolar electrogram (white arrow in the left figure), and origin of the PVCs on fluoroscopy and 3-dimensional mapping in a patient with RVOT-PVCs.</w:t>
      </w:r>
    </w:p>
    <w:p w14:paraId="5BE3840A" w14:textId="77777777" w:rsidR="00805BCA" w:rsidRDefault="00805BC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60A10E" w14:textId="5D232DA8" w:rsidR="00F02D9C" w:rsidRPr="00BA4A6B" w:rsidRDefault="00F02D9C" w:rsidP="00F02D9C">
      <w:pPr>
        <w:rPr>
          <w:rFonts w:ascii="Times New Roman" w:hAnsi="Times New Roman" w:cs="Times New Roman"/>
          <w:b/>
          <w:bCs/>
        </w:rPr>
      </w:pPr>
      <w:r w:rsidRPr="00BA4A6B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BA4A6B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r w:rsidRPr="00BA4A6B">
        <w:rPr>
          <w:rFonts w:ascii="Times New Roman" w:hAnsi="Times New Roman" w:cs="Times New Roman"/>
          <w:b/>
          <w:bCs/>
        </w:rPr>
        <w:t xml:space="preserve"> Baseline characteristics of participants in PVC group and HC groups before and after propensity score matching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7"/>
        <w:gridCol w:w="1218"/>
        <w:gridCol w:w="1134"/>
        <w:gridCol w:w="632"/>
        <w:gridCol w:w="621"/>
        <w:gridCol w:w="1192"/>
        <w:gridCol w:w="1058"/>
        <w:gridCol w:w="723"/>
        <w:gridCol w:w="531"/>
      </w:tblGrid>
      <w:tr w:rsidR="00F02D9C" w14:paraId="1F56B736" w14:textId="77777777" w:rsidTr="009F18B4">
        <w:tc>
          <w:tcPr>
            <w:tcW w:w="1187" w:type="dxa"/>
            <w:vMerge w:val="restart"/>
          </w:tcPr>
          <w:p w14:paraId="020F74B9" w14:textId="77777777" w:rsidR="00F02D9C" w:rsidRDefault="00F02D9C" w:rsidP="009F18B4">
            <w:pPr>
              <w:jc w:val="center"/>
            </w:pPr>
          </w:p>
        </w:tc>
        <w:tc>
          <w:tcPr>
            <w:tcW w:w="36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5FDA07F" w14:textId="77777777" w:rsidR="00F02D9C" w:rsidRPr="00F104DB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4DB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F104DB">
              <w:rPr>
                <w:rFonts w:ascii="Times New Roman" w:hAnsi="Times New Roman" w:cs="Times New Roman"/>
                <w:sz w:val="18"/>
                <w:szCs w:val="18"/>
              </w:rPr>
              <w:t>nmatched (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104DB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104D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F104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02DFF7" w14:textId="77777777" w:rsidR="00F02D9C" w:rsidRPr="00F104DB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M 1:1</w:t>
            </w:r>
            <w:r w:rsidRPr="00F104DB">
              <w:rPr>
                <w:rFonts w:ascii="Times New Roman" w:hAnsi="Times New Roman" w:cs="Times New Roman"/>
                <w:sz w:val="18"/>
                <w:szCs w:val="18"/>
              </w:rPr>
              <w:t xml:space="preserve"> (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104DB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104D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104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02D9C" w14:paraId="69CA5D3F" w14:textId="77777777" w:rsidTr="009F18B4">
        <w:tc>
          <w:tcPr>
            <w:tcW w:w="1187" w:type="dxa"/>
            <w:vMerge/>
            <w:tcBorders>
              <w:bottom w:val="single" w:sz="4" w:space="0" w:color="auto"/>
            </w:tcBorders>
          </w:tcPr>
          <w:p w14:paraId="5CBF5A19" w14:textId="77777777" w:rsidR="00F02D9C" w:rsidRDefault="00F02D9C" w:rsidP="009F18B4">
            <w:pPr>
              <w:jc w:val="center"/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33F055DD" w14:textId="77777777" w:rsidR="00F02D9C" w:rsidRPr="00F104DB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4DB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F104DB">
              <w:rPr>
                <w:rFonts w:ascii="Times New Roman" w:hAnsi="Times New Roman" w:cs="Times New Roman"/>
                <w:sz w:val="18"/>
                <w:szCs w:val="18"/>
              </w:rPr>
              <w:t xml:space="preserve">VC </w:t>
            </w:r>
            <w:r w:rsidRPr="00F104DB">
              <w:rPr>
                <w:rFonts w:ascii="Times New Roman" w:hAnsi="Times New Roman" w:cs="Times New Roman" w:hint="eastAsia"/>
                <w:sz w:val="18"/>
                <w:szCs w:val="18"/>
              </w:rPr>
              <w:t>group</w:t>
            </w:r>
          </w:p>
          <w:p w14:paraId="261ABE87" w14:textId="77777777" w:rsidR="00F02D9C" w:rsidRPr="00F104DB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4D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104DB">
              <w:rPr>
                <w:rFonts w:ascii="Times New Roman" w:hAnsi="Times New Roman" w:cs="Times New Roman"/>
                <w:sz w:val="18"/>
                <w:szCs w:val="18"/>
              </w:rPr>
              <w:t>n=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F104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0C0035" w14:textId="77777777" w:rsidR="00F02D9C" w:rsidRPr="00F104DB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4D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F104DB">
              <w:rPr>
                <w:rFonts w:ascii="Times New Roman" w:hAnsi="Times New Roman" w:cs="Times New Roman"/>
                <w:sz w:val="18"/>
                <w:szCs w:val="18"/>
              </w:rPr>
              <w:t>C group</w:t>
            </w:r>
          </w:p>
          <w:p w14:paraId="4670CFD0" w14:textId="77777777" w:rsidR="00F02D9C" w:rsidRPr="00F104DB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4D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104DB">
              <w:rPr>
                <w:rFonts w:ascii="Times New Roman" w:hAnsi="Times New Roman" w:cs="Times New Roman"/>
                <w:sz w:val="18"/>
                <w:szCs w:val="18"/>
              </w:rPr>
              <w:t>n=106)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</w:tcPr>
          <w:p w14:paraId="70E14164" w14:textId="77777777" w:rsidR="00F02D9C" w:rsidRPr="00F104DB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4DB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F104DB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14:paraId="0C968993" w14:textId="77777777" w:rsidR="00F02D9C" w:rsidRPr="00F104DB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4D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062883C7" w14:textId="77777777" w:rsidR="00F02D9C" w:rsidRPr="00F104DB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4DB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F104DB">
              <w:rPr>
                <w:rFonts w:ascii="Times New Roman" w:hAnsi="Times New Roman" w:cs="Times New Roman"/>
                <w:sz w:val="18"/>
                <w:szCs w:val="18"/>
              </w:rPr>
              <w:t xml:space="preserve">VC </w:t>
            </w:r>
            <w:r w:rsidRPr="00F104DB">
              <w:rPr>
                <w:rFonts w:ascii="Times New Roman" w:hAnsi="Times New Roman" w:cs="Times New Roman" w:hint="eastAsia"/>
                <w:sz w:val="18"/>
                <w:szCs w:val="18"/>
              </w:rPr>
              <w:t>group</w:t>
            </w:r>
          </w:p>
          <w:p w14:paraId="5B5425AF" w14:textId="77777777" w:rsidR="00F02D9C" w:rsidRPr="00F104DB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4D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104DB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  <w:r w:rsidRPr="00F104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463693D9" w14:textId="77777777" w:rsidR="00F02D9C" w:rsidRPr="00F104DB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4D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F104DB">
              <w:rPr>
                <w:rFonts w:ascii="Times New Roman" w:hAnsi="Times New Roman" w:cs="Times New Roman"/>
                <w:sz w:val="18"/>
                <w:szCs w:val="18"/>
              </w:rPr>
              <w:t>C group</w:t>
            </w:r>
          </w:p>
          <w:p w14:paraId="36D2CD8A" w14:textId="77777777" w:rsidR="00F02D9C" w:rsidRPr="00F104DB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4D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104DB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  <w:r w:rsidRPr="00F104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5023FB94" w14:textId="77777777" w:rsidR="00F02D9C" w:rsidRPr="00F104DB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4DB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F104DB">
              <w:rPr>
                <w:rFonts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14:paraId="0F772B72" w14:textId="77777777" w:rsidR="00F02D9C" w:rsidRPr="00F104DB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4D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F02D9C" w:rsidRPr="00852159" w14:paraId="3A94E841" w14:textId="77777777" w:rsidTr="009F18B4"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14:paraId="136839DE" w14:textId="77777777" w:rsidR="00F02D9C" w:rsidRDefault="00F02D9C" w:rsidP="009F18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  <w:p w14:paraId="2080B66B" w14:textId="77777777" w:rsidR="00F02D9C" w:rsidRPr="00852159" w:rsidRDefault="00F02D9C" w:rsidP="009F18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(years)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</w:tcPr>
          <w:p w14:paraId="04E2E644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6 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FA86572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5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632" w:type="dxa"/>
            <w:tcBorders>
              <w:top w:val="single" w:sz="4" w:space="0" w:color="auto"/>
              <w:bottom w:val="nil"/>
            </w:tcBorders>
          </w:tcPr>
          <w:p w14:paraId="4A48765E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</w:tcPr>
          <w:p w14:paraId="58F1D794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50E82407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</w:tcPr>
          <w:p w14:paraId="74BB0385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6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</w:tcPr>
          <w:p w14:paraId="4583037F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9</w:t>
            </w:r>
          </w:p>
        </w:tc>
        <w:tc>
          <w:tcPr>
            <w:tcW w:w="531" w:type="dxa"/>
            <w:tcBorders>
              <w:top w:val="single" w:sz="4" w:space="0" w:color="auto"/>
              <w:bottom w:val="nil"/>
            </w:tcBorders>
          </w:tcPr>
          <w:p w14:paraId="4E29F47B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</w:tr>
      <w:tr w:rsidR="00F02D9C" w:rsidRPr="00852159" w14:paraId="61A01981" w14:textId="77777777" w:rsidTr="009F18B4">
        <w:tc>
          <w:tcPr>
            <w:tcW w:w="1187" w:type="dxa"/>
            <w:tcBorders>
              <w:top w:val="nil"/>
            </w:tcBorders>
          </w:tcPr>
          <w:p w14:paraId="7D9EC9B8" w14:textId="77777777" w:rsidR="00F02D9C" w:rsidRDefault="00F02D9C" w:rsidP="009F18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  <w:p w14:paraId="4FAD9C51" w14:textId="77777777" w:rsidR="00F02D9C" w:rsidRPr="00852159" w:rsidRDefault="00F02D9C" w:rsidP="009F18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1218" w:type="dxa"/>
            <w:tcBorders>
              <w:top w:val="nil"/>
            </w:tcBorders>
          </w:tcPr>
          <w:p w14:paraId="5252AEA9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49035E10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(36.8)</w:t>
            </w:r>
          </w:p>
        </w:tc>
        <w:tc>
          <w:tcPr>
            <w:tcW w:w="632" w:type="dxa"/>
            <w:tcBorders>
              <w:top w:val="nil"/>
            </w:tcBorders>
          </w:tcPr>
          <w:p w14:paraId="213C6F65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621" w:type="dxa"/>
            <w:tcBorders>
              <w:top w:val="nil"/>
            </w:tcBorders>
          </w:tcPr>
          <w:p w14:paraId="268A3888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92" w:type="dxa"/>
            <w:tcBorders>
              <w:top w:val="nil"/>
            </w:tcBorders>
          </w:tcPr>
          <w:p w14:paraId="1FA76DC9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.6)</w:t>
            </w:r>
          </w:p>
        </w:tc>
        <w:tc>
          <w:tcPr>
            <w:tcW w:w="1058" w:type="dxa"/>
            <w:tcBorders>
              <w:top w:val="nil"/>
            </w:tcBorders>
          </w:tcPr>
          <w:p w14:paraId="752B6A38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.6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</w:tcBorders>
          </w:tcPr>
          <w:p w14:paraId="1D96DB02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531" w:type="dxa"/>
            <w:tcBorders>
              <w:top w:val="nil"/>
            </w:tcBorders>
          </w:tcPr>
          <w:p w14:paraId="3F5CAE86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F02D9C" w:rsidRPr="00852159" w14:paraId="2978687C" w14:textId="77777777" w:rsidTr="009F18B4">
        <w:tc>
          <w:tcPr>
            <w:tcW w:w="1187" w:type="dxa"/>
          </w:tcPr>
          <w:p w14:paraId="55FF4700" w14:textId="77777777" w:rsidR="00F02D9C" w:rsidRPr="00852159" w:rsidRDefault="00F02D9C" w:rsidP="009F18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Hypertension (n, %)</w:t>
            </w:r>
          </w:p>
        </w:tc>
        <w:tc>
          <w:tcPr>
            <w:tcW w:w="1218" w:type="dxa"/>
          </w:tcPr>
          <w:p w14:paraId="3D539C5F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6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BA2CC64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26 (24.5)</w:t>
            </w:r>
          </w:p>
        </w:tc>
        <w:tc>
          <w:tcPr>
            <w:tcW w:w="632" w:type="dxa"/>
          </w:tcPr>
          <w:p w14:paraId="3F87F70A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21" w:type="dxa"/>
          </w:tcPr>
          <w:p w14:paraId="5E1D04E3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2" w:type="dxa"/>
          </w:tcPr>
          <w:p w14:paraId="1A515288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8" w:type="dxa"/>
          </w:tcPr>
          <w:p w14:paraId="3CD7EB9F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3" w:type="dxa"/>
          </w:tcPr>
          <w:p w14:paraId="4276FFCA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531" w:type="dxa"/>
          </w:tcPr>
          <w:p w14:paraId="6A3FB7BB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F02D9C" w:rsidRPr="00852159" w14:paraId="190FEFB1" w14:textId="77777777" w:rsidTr="009F18B4">
        <w:tc>
          <w:tcPr>
            <w:tcW w:w="1187" w:type="dxa"/>
          </w:tcPr>
          <w:p w14:paraId="0B4D37F0" w14:textId="77777777" w:rsidR="00F02D9C" w:rsidRPr="00852159" w:rsidRDefault="00F02D9C" w:rsidP="009F18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Diabetes (n, %)</w:t>
            </w:r>
          </w:p>
        </w:tc>
        <w:tc>
          <w:tcPr>
            <w:tcW w:w="1218" w:type="dxa"/>
          </w:tcPr>
          <w:p w14:paraId="2C67B254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21310693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7 (6.6)</w:t>
            </w:r>
          </w:p>
        </w:tc>
        <w:tc>
          <w:tcPr>
            <w:tcW w:w="632" w:type="dxa"/>
          </w:tcPr>
          <w:p w14:paraId="70D608DF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1</w:t>
            </w:r>
          </w:p>
        </w:tc>
        <w:tc>
          <w:tcPr>
            <w:tcW w:w="621" w:type="dxa"/>
          </w:tcPr>
          <w:p w14:paraId="5E1F3A30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192" w:type="dxa"/>
          </w:tcPr>
          <w:p w14:paraId="6F0821EB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8" w:type="dxa"/>
          </w:tcPr>
          <w:p w14:paraId="260A3673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3" w:type="dxa"/>
          </w:tcPr>
          <w:p w14:paraId="70D799D7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31" w:type="dxa"/>
          </w:tcPr>
          <w:p w14:paraId="1A35B290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F02D9C" w:rsidRPr="00852159" w14:paraId="47772466" w14:textId="77777777" w:rsidTr="009F18B4">
        <w:tc>
          <w:tcPr>
            <w:tcW w:w="1187" w:type="dxa"/>
          </w:tcPr>
          <w:p w14:paraId="136B27AE" w14:textId="77777777" w:rsidR="00F02D9C" w:rsidRDefault="00F02D9C" w:rsidP="009F18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CAD</w:t>
            </w:r>
          </w:p>
          <w:p w14:paraId="10DDF18A" w14:textId="77777777" w:rsidR="00F02D9C" w:rsidRPr="00852159" w:rsidRDefault="00F02D9C" w:rsidP="009F18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1218" w:type="dxa"/>
          </w:tcPr>
          <w:p w14:paraId="2D87FEDF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55496C47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632" w:type="dxa"/>
          </w:tcPr>
          <w:p w14:paraId="7CCBD3A1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621" w:type="dxa"/>
          </w:tcPr>
          <w:p w14:paraId="3282C0A6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92" w:type="dxa"/>
          </w:tcPr>
          <w:p w14:paraId="5D256F34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  <w:tc>
          <w:tcPr>
            <w:tcW w:w="1058" w:type="dxa"/>
          </w:tcPr>
          <w:p w14:paraId="00280200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  <w:tc>
          <w:tcPr>
            <w:tcW w:w="723" w:type="dxa"/>
          </w:tcPr>
          <w:p w14:paraId="19E160E4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31" w:type="dxa"/>
          </w:tcPr>
          <w:p w14:paraId="764EC8B8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F02D9C" w:rsidRPr="00852159" w14:paraId="5D4E03C5" w14:textId="77777777" w:rsidTr="009F18B4">
        <w:tc>
          <w:tcPr>
            <w:tcW w:w="1187" w:type="dxa"/>
          </w:tcPr>
          <w:p w14:paraId="40BC3C24" w14:textId="77777777" w:rsidR="00F02D9C" w:rsidRPr="00852159" w:rsidRDefault="00F02D9C" w:rsidP="009F18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Smoking (n, %)</w:t>
            </w:r>
          </w:p>
        </w:tc>
        <w:tc>
          <w:tcPr>
            <w:tcW w:w="1218" w:type="dxa"/>
          </w:tcPr>
          <w:p w14:paraId="105BF7D0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33EAC06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17 (16.0)</w:t>
            </w:r>
          </w:p>
        </w:tc>
        <w:tc>
          <w:tcPr>
            <w:tcW w:w="632" w:type="dxa"/>
          </w:tcPr>
          <w:p w14:paraId="065A2445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621" w:type="dxa"/>
          </w:tcPr>
          <w:p w14:paraId="4B2E267C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92" w:type="dxa"/>
          </w:tcPr>
          <w:p w14:paraId="44873E76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8" w:type="dxa"/>
          </w:tcPr>
          <w:p w14:paraId="1373FF6D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 xml:space="preserve"> (20.3)</w:t>
            </w:r>
          </w:p>
        </w:tc>
        <w:tc>
          <w:tcPr>
            <w:tcW w:w="723" w:type="dxa"/>
          </w:tcPr>
          <w:p w14:paraId="641AA1CE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31" w:type="dxa"/>
          </w:tcPr>
          <w:p w14:paraId="6CBE584A" w14:textId="77777777" w:rsidR="00F02D9C" w:rsidRPr="00852159" w:rsidRDefault="00F02D9C" w:rsidP="009F1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159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14F38432" w14:textId="77777777" w:rsidR="00F02D9C" w:rsidRPr="006B190E" w:rsidRDefault="00F02D9C" w:rsidP="00F02D9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VC, premature ventricular complex; HC, healthy control; PSM, propensity score matching; SMD, </w:t>
      </w:r>
      <w:r w:rsidRPr="000075A1">
        <w:rPr>
          <w:rFonts w:ascii="Times New Roman" w:hAnsi="Times New Roman" w:cs="Times New Roman"/>
          <w:sz w:val="18"/>
          <w:szCs w:val="18"/>
        </w:rPr>
        <w:t>standardized mean difference</w:t>
      </w:r>
      <w:r>
        <w:rPr>
          <w:rFonts w:ascii="Times New Roman" w:hAnsi="Times New Roman" w:cs="Times New Roman"/>
          <w:sz w:val="18"/>
          <w:szCs w:val="18"/>
        </w:rPr>
        <w:t>; CAD, coronary artery disease.</w:t>
      </w:r>
    </w:p>
    <w:p w14:paraId="78DDDBD2" w14:textId="77777777" w:rsidR="00562EC9" w:rsidRPr="00F02D9C" w:rsidRDefault="00562EC9" w:rsidP="00562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62EC9" w:rsidRPr="00F02D9C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9277B" w14:textId="77777777" w:rsidR="0013620B" w:rsidRDefault="0013620B" w:rsidP="005A166B">
      <w:r>
        <w:separator/>
      </w:r>
    </w:p>
  </w:endnote>
  <w:endnote w:type="continuationSeparator" w:id="0">
    <w:p w14:paraId="5DAA2ECA" w14:textId="77777777" w:rsidR="0013620B" w:rsidRDefault="0013620B" w:rsidP="005A1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63790892"/>
      <w:docPartObj>
        <w:docPartGallery w:val="Page Numbers (Bottom of Page)"/>
        <w:docPartUnique/>
      </w:docPartObj>
    </w:sdtPr>
    <w:sdtContent>
      <w:p w14:paraId="34F17027" w14:textId="14A50505" w:rsidR="00805BCA" w:rsidRDefault="00805BC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617808E" w14:textId="77777777" w:rsidR="00716B77" w:rsidRDefault="00716B7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1A31E1" w14:textId="77777777" w:rsidR="0013620B" w:rsidRDefault="0013620B" w:rsidP="005A166B">
      <w:r>
        <w:separator/>
      </w:r>
    </w:p>
  </w:footnote>
  <w:footnote w:type="continuationSeparator" w:id="0">
    <w:p w14:paraId="21D30226" w14:textId="77777777" w:rsidR="0013620B" w:rsidRDefault="0013620B" w:rsidP="005A16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9BB"/>
    <w:rsid w:val="000718C9"/>
    <w:rsid w:val="00100481"/>
    <w:rsid w:val="001068D1"/>
    <w:rsid w:val="0013620B"/>
    <w:rsid w:val="00144F99"/>
    <w:rsid w:val="00343F5A"/>
    <w:rsid w:val="004465B2"/>
    <w:rsid w:val="004E680F"/>
    <w:rsid w:val="00562EC9"/>
    <w:rsid w:val="005A166B"/>
    <w:rsid w:val="005E2436"/>
    <w:rsid w:val="006F0676"/>
    <w:rsid w:val="00716B77"/>
    <w:rsid w:val="00761D71"/>
    <w:rsid w:val="00805BCA"/>
    <w:rsid w:val="00921085"/>
    <w:rsid w:val="00A801E2"/>
    <w:rsid w:val="00BC0D4E"/>
    <w:rsid w:val="00BF02B7"/>
    <w:rsid w:val="00C05ABA"/>
    <w:rsid w:val="00D011F8"/>
    <w:rsid w:val="00D2599A"/>
    <w:rsid w:val="00DC6B09"/>
    <w:rsid w:val="00E1660F"/>
    <w:rsid w:val="00EE64F6"/>
    <w:rsid w:val="00EE6F7E"/>
    <w:rsid w:val="00F02D9C"/>
    <w:rsid w:val="00F25A90"/>
    <w:rsid w:val="00F65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015C2F"/>
  <w15:chartTrackingRefBased/>
  <w15:docId w15:val="{FBA3EA5F-EF54-4CEA-A797-F9739E04B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2D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16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16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16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166B"/>
    <w:rPr>
      <w:sz w:val="18"/>
      <w:szCs w:val="18"/>
    </w:rPr>
  </w:style>
  <w:style w:type="table" w:styleId="a7">
    <w:name w:val="Table Grid"/>
    <w:basedOn w:val="a1"/>
    <w:uiPriority w:val="39"/>
    <w:rsid w:val="00F02D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716B7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5</Pages>
  <Words>312</Words>
  <Characters>1780</Characters>
  <Application>Microsoft Office Word</Application>
  <DocSecurity>0</DocSecurity>
  <Lines>14</Lines>
  <Paragraphs>4</Paragraphs>
  <ScaleCrop>false</ScaleCrop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baowei</dc:creator>
  <cp:keywords/>
  <dc:description/>
  <cp:lastModifiedBy>baowei zhang</cp:lastModifiedBy>
  <cp:revision>19</cp:revision>
  <dcterms:created xsi:type="dcterms:W3CDTF">2023-08-17T16:08:00Z</dcterms:created>
  <dcterms:modified xsi:type="dcterms:W3CDTF">2023-09-27T16:44:00Z</dcterms:modified>
</cp:coreProperties>
</file>